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17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07"/>
        <w:gridCol w:w="720"/>
        <w:gridCol w:w="1134"/>
        <w:gridCol w:w="849"/>
        <w:gridCol w:w="1406"/>
        <w:gridCol w:w="1406"/>
        <w:gridCol w:w="1406"/>
      </w:tblGrid>
      <w:tr w:rsidR="000E120B" w:rsidRPr="00D16A7D" w14:paraId="5F402DD6" w14:textId="77777777" w:rsidTr="007651EB">
        <w:trPr>
          <w:trHeight w:val="57"/>
        </w:trPr>
        <w:tc>
          <w:tcPr>
            <w:tcW w:w="5000" w:type="pct"/>
            <w:gridSpan w:val="7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42AC18CC" w14:textId="3E31CF00" w:rsidR="000E120B" w:rsidRPr="00D16A7D" w:rsidRDefault="000E120B" w:rsidP="007651EB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62E32">
              <w:rPr>
                <w:rFonts w:ascii="Times New Roman" w:hAnsi="Times New Roman" w:cs="Times New Roman"/>
                <w:b/>
                <w:bCs/>
              </w:rPr>
              <w:t>Supplementa</w:t>
            </w:r>
            <w:r w:rsidR="00D7577C">
              <w:rPr>
                <w:rFonts w:ascii="Times New Roman" w:hAnsi="Times New Roman" w:cs="Times New Roman"/>
                <w:b/>
                <w:bCs/>
              </w:rPr>
              <w:t>ry</w:t>
            </w:r>
            <w:r w:rsidRPr="00762E32">
              <w:rPr>
                <w:rFonts w:ascii="Times New Roman" w:hAnsi="Times New Roman" w:cs="Times New Roman"/>
                <w:b/>
                <w:bCs/>
              </w:rPr>
              <w:t xml:space="preserve"> table 2.</w:t>
            </w:r>
            <w:r w:rsidRPr="00D16A7D">
              <w:rPr>
                <w:rFonts w:ascii="Times New Roman" w:hAnsi="Times New Roman" w:cs="Times New Roman"/>
                <w:b/>
                <w:bCs/>
              </w:rPr>
              <w:t xml:space="preserve"> The cytotoxic effect of MPT0G449 in human normal and cancer cell lines.</w:t>
            </w:r>
          </w:p>
        </w:tc>
      </w:tr>
      <w:tr w:rsidR="000E120B" w:rsidRPr="00D16A7D" w14:paraId="0726221D" w14:textId="77777777" w:rsidTr="007651EB">
        <w:trPr>
          <w:trHeight w:val="57"/>
        </w:trPr>
        <w:tc>
          <w:tcPr>
            <w:tcW w:w="845" w:type="pct"/>
            <w:vMerge w:val="restar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2B61E1" w14:textId="77777777" w:rsidR="000E120B" w:rsidRPr="00D16A7D" w:rsidRDefault="000E120B" w:rsidP="007651EB">
            <w:pPr>
              <w:rPr>
                <w:rFonts w:ascii="Times New Roman" w:hAnsi="Times New Roman" w:cs="Times New Roman"/>
                <w:bCs/>
              </w:rPr>
            </w:pPr>
            <w:r w:rsidRPr="00D16A7D">
              <w:rPr>
                <w:rFonts w:ascii="Times New Roman" w:hAnsi="Times New Roman" w:cs="Times New Roman"/>
                <w:b/>
                <w:bCs/>
              </w:rPr>
              <w:t>Comp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4155" w:type="pct"/>
            <w:gridSpan w:val="6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756C73B" w14:textId="77777777" w:rsidR="000E120B" w:rsidRPr="00D16A7D" w:rsidRDefault="000E120B" w:rsidP="007651E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ell lines (</w:t>
            </w:r>
            <w:r w:rsidRPr="00D16A7D">
              <w:rPr>
                <w:rFonts w:ascii="Times New Roman" w:hAnsi="Times New Roman" w:cs="Times New Roman"/>
                <w:b/>
                <w:bCs/>
              </w:rPr>
              <w:t>IC</w:t>
            </w:r>
            <w:r w:rsidRPr="00D16A7D">
              <w:rPr>
                <w:rFonts w:ascii="Times New Roman" w:hAnsi="Times New Roman" w:cs="Times New Roman"/>
                <w:b/>
                <w:bCs/>
                <w:vertAlign w:val="subscript"/>
              </w:rPr>
              <w:t>50</w:t>
            </w:r>
            <w:r w:rsidRPr="00D16A7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± SD, </w:t>
            </w:r>
            <w:r w:rsidRPr="00073BF9">
              <w:rPr>
                <w:rFonts w:ascii="Symbol" w:hAnsi="Symbol" w:cs="Times New Roman"/>
                <w:b/>
                <w:bCs/>
              </w:rPr>
              <w:t></w:t>
            </w:r>
            <w:r w:rsidRPr="00D16A7D">
              <w:rPr>
                <w:rFonts w:ascii="Times New Roman" w:hAnsi="Times New Roman" w:cs="Times New Roman"/>
                <w:b/>
                <w:bCs/>
              </w:rPr>
              <w:t>M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0E120B" w:rsidRPr="00D16A7D" w14:paraId="37668C18" w14:textId="77777777" w:rsidTr="007651EB">
        <w:trPr>
          <w:trHeight w:val="57"/>
        </w:trPr>
        <w:tc>
          <w:tcPr>
            <w:tcW w:w="845" w:type="pct"/>
            <w:vMerge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F779CA" w14:textId="77777777" w:rsidR="000E120B" w:rsidRPr="00D16A7D" w:rsidRDefault="000E120B" w:rsidP="007651EB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D08309F" w14:textId="77777777" w:rsidR="000E120B" w:rsidRPr="00073BF9" w:rsidRDefault="000E120B" w:rsidP="007651E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MC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3E0F5D" w14:textId="77777777" w:rsidR="000E120B" w:rsidRPr="00073BF9" w:rsidRDefault="000E120B" w:rsidP="007651E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73BF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RPE19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DE04731" w14:textId="77777777" w:rsidR="000E120B" w:rsidRPr="00073BF9" w:rsidRDefault="000E120B" w:rsidP="007651E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3BF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UVEC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17E58F" w14:textId="77777777" w:rsidR="000E120B" w:rsidRPr="00073BF9" w:rsidRDefault="000E120B" w:rsidP="007651E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73BF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L60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CE9915" w14:textId="77777777" w:rsidR="000E120B" w:rsidRPr="00073BF9" w:rsidRDefault="000E120B" w:rsidP="007651E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73BF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LT4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D39778" w14:textId="77777777" w:rsidR="000E120B" w:rsidRPr="00073BF9" w:rsidRDefault="000E120B" w:rsidP="007651E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73BF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K562</w:t>
            </w:r>
          </w:p>
        </w:tc>
      </w:tr>
      <w:tr w:rsidR="000E120B" w:rsidRPr="00D16A7D" w14:paraId="0A151D4B" w14:textId="77777777" w:rsidTr="007651EB">
        <w:trPr>
          <w:trHeight w:val="57"/>
        </w:trPr>
        <w:tc>
          <w:tcPr>
            <w:tcW w:w="845" w:type="pct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1942B7" w14:textId="77777777" w:rsidR="000E120B" w:rsidRPr="00D16A7D" w:rsidRDefault="000E120B" w:rsidP="007651EB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73BF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PT0G449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08216A0F" w14:textId="77777777" w:rsidR="000E120B" w:rsidRPr="00073BF9" w:rsidRDefault="000E120B" w:rsidP="007651E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&gt;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4EE736E" w14:textId="77777777" w:rsidR="000E120B" w:rsidRPr="00073BF9" w:rsidRDefault="000E120B" w:rsidP="007651E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73BF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gt;10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4ACEFC5B" w14:textId="77777777" w:rsidR="000E120B" w:rsidRPr="00073BF9" w:rsidRDefault="000E120B" w:rsidP="007651E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gt;10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1B40E26" w14:textId="77777777" w:rsidR="000E120B" w:rsidRPr="00073BF9" w:rsidRDefault="000E120B" w:rsidP="007651E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73BF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19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073BF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073BF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38F682C" w14:textId="77777777" w:rsidR="000E120B" w:rsidRPr="00073BF9" w:rsidRDefault="000E120B" w:rsidP="007651E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73BF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11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073BF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073BF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3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F9C4BCF" w14:textId="77777777" w:rsidR="000E120B" w:rsidRPr="00073BF9" w:rsidRDefault="000E120B" w:rsidP="007651E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73BF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3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073BF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073BF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17</w:t>
            </w:r>
          </w:p>
        </w:tc>
      </w:tr>
    </w:tbl>
    <w:p w14:paraId="6798D08D" w14:textId="77777777" w:rsidR="002C3FD3" w:rsidRDefault="002C3FD3"/>
    <w:sectPr w:rsidR="002C3FD3" w:rsidSect="00022C18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20B"/>
    <w:rsid w:val="000226A4"/>
    <w:rsid w:val="00022C18"/>
    <w:rsid w:val="00025DAF"/>
    <w:rsid w:val="0003239B"/>
    <w:rsid w:val="000342F3"/>
    <w:rsid w:val="00080D3F"/>
    <w:rsid w:val="000A5302"/>
    <w:rsid w:val="000B2BFC"/>
    <w:rsid w:val="000B44B0"/>
    <w:rsid w:val="000E120B"/>
    <w:rsid w:val="00133F65"/>
    <w:rsid w:val="001857C1"/>
    <w:rsid w:val="001F7616"/>
    <w:rsid w:val="0024742C"/>
    <w:rsid w:val="0027445C"/>
    <w:rsid w:val="002C3FD3"/>
    <w:rsid w:val="002E3B79"/>
    <w:rsid w:val="00301924"/>
    <w:rsid w:val="00324CB7"/>
    <w:rsid w:val="00380162"/>
    <w:rsid w:val="003A4D85"/>
    <w:rsid w:val="00416C15"/>
    <w:rsid w:val="00437825"/>
    <w:rsid w:val="00497EAF"/>
    <w:rsid w:val="004B3812"/>
    <w:rsid w:val="004D5FC9"/>
    <w:rsid w:val="005662C1"/>
    <w:rsid w:val="00576ED9"/>
    <w:rsid w:val="0059472F"/>
    <w:rsid w:val="005D0ED6"/>
    <w:rsid w:val="005D5033"/>
    <w:rsid w:val="0063443E"/>
    <w:rsid w:val="006C633C"/>
    <w:rsid w:val="006D25BC"/>
    <w:rsid w:val="00772450"/>
    <w:rsid w:val="007A4F52"/>
    <w:rsid w:val="007C7C58"/>
    <w:rsid w:val="007D6E5C"/>
    <w:rsid w:val="007E0521"/>
    <w:rsid w:val="008D1483"/>
    <w:rsid w:val="008D461B"/>
    <w:rsid w:val="008D783B"/>
    <w:rsid w:val="009224E1"/>
    <w:rsid w:val="00973AA6"/>
    <w:rsid w:val="00974703"/>
    <w:rsid w:val="0099545A"/>
    <w:rsid w:val="009D45A0"/>
    <w:rsid w:val="00A735E2"/>
    <w:rsid w:val="00AD0758"/>
    <w:rsid w:val="00B25BB8"/>
    <w:rsid w:val="00B416BD"/>
    <w:rsid w:val="00B54AF1"/>
    <w:rsid w:val="00B605B0"/>
    <w:rsid w:val="00B747C0"/>
    <w:rsid w:val="00C05717"/>
    <w:rsid w:val="00C25DFE"/>
    <w:rsid w:val="00C346AB"/>
    <w:rsid w:val="00C34726"/>
    <w:rsid w:val="00C55A14"/>
    <w:rsid w:val="00CC3B46"/>
    <w:rsid w:val="00CE0FF4"/>
    <w:rsid w:val="00D026F8"/>
    <w:rsid w:val="00D10CD8"/>
    <w:rsid w:val="00D64E1E"/>
    <w:rsid w:val="00D752E5"/>
    <w:rsid w:val="00D7577C"/>
    <w:rsid w:val="00DA3571"/>
    <w:rsid w:val="00DC3C80"/>
    <w:rsid w:val="00DD4C43"/>
    <w:rsid w:val="00E2014C"/>
    <w:rsid w:val="00EC06CB"/>
    <w:rsid w:val="00F31B23"/>
    <w:rsid w:val="00F41696"/>
    <w:rsid w:val="00F81C2B"/>
    <w:rsid w:val="00FA6502"/>
    <w:rsid w:val="00FC3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A72EC8"/>
  <w15:chartTrackingRefBased/>
  <w15:docId w15:val="{8F46EDE7-D762-654D-8014-5AD4AEADA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120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-Wen Wu</dc:creator>
  <cp:keywords/>
  <dc:description/>
  <cp:lastModifiedBy>Yi-Wen Wu</cp:lastModifiedBy>
  <cp:revision>2</cp:revision>
  <dcterms:created xsi:type="dcterms:W3CDTF">2021-04-07T08:26:00Z</dcterms:created>
  <dcterms:modified xsi:type="dcterms:W3CDTF">2021-04-07T08:50:00Z</dcterms:modified>
</cp:coreProperties>
</file>